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8C8F31" w14:textId="5AB5A158" w:rsidR="00920EEE" w:rsidRPr="003557BB" w:rsidRDefault="00920EEE" w:rsidP="00920EEE">
      <w:pPr>
        <w:rPr>
          <w:rFonts w:ascii="Times New Roman" w:eastAsia="Times New Roman" w:hAnsi="Times New Roman" w:cs="Times New Roman"/>
          <w:color w:val="000000"/>
        </w:rPr>
      </w:pPr>
      <w:bookmarkStart w:id="0" w:name="_Hlk216679668"/>
      <w:r>
        <w:rPr>
          <w:rFonts w:ascii="Times New Roman" w:eastAsia="Times New Roman" w:hAnsi="Times New Roman" w:cs="Times New Roman"/>
          <w:b/>
          <w:color w:val="000000"/>
        </w:rPr>
        <w:t xml:space="preserve">S8 </w:t>
      </w:r>
      <w:r>
        <w:rPr>
          <w:rFonts w:ascii="Times New Roman" w:eastAsia="Times New Roman" w:hAnsi="Times New Roman" w:cs="Times New Roman"/>
          <w:b/>
          <w:color w:val="000000"/>
        </w:rPr>
        <w:t xml:space="preserve">Table. </w:t>
      </w:r>
      <w:r>
        <w:rPr>
          <w:rFonts w:ascii="Times New Roman" w:eastAsia="Times New Roman" w:hAnsi="Times New Roman" w:cs="Times New Roman"/>
          <w:color w:val="000000"/>
        </w:rPr>
        <w:t>Areas for improvement to</w:t>
      </w:r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prevent or mitigate burnout as described in open-text responses (n=number of responses*)</w:t>
      </w:r>
      <w:r>
        <w:rPr>
          <w:rFonts w:ascii="Times New Roman" w:eastAsia="Times New Roman" w:hAnsi="Times New Roman" w:cs="Times New Roman"/>
          <w:color w:val="000000"/>
        </w:rPr>
        <w:br/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79"/>
        <w:gridCol w:w="2341"/>
        <w:gridCol w:w="4930"/>
      </w:tblGrid>
      <w:tr w:rsidR="00920EEE" w14:paraId="7D8633B8" w14:textId="77777777" w:rsidTr="00471497">
        <w:tc>
          <w:tcPr>
            <w:tcW w:w="2079" w:type="dxa"/>
          </w:tcPr>
          <w:bookmarkEnd w:id="0"/>
          <w:p w14:paraId="6F5E1940" w14:textId="77777777" w:rsidR="00920EEE" w:rsidRDefault="00920EEE" w:rsidP="00471497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2341" w:type="dxa"/>
          </w:tcPr>
          <w:p w14:paraId="07FB8CE9" w14:textId="77777777" w:rsidR="00920EEE" w:rsidRDefault="00920EEE" w:rsidP="00471497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ub-categories</w:t>
            </w:r>
          </w:p>
        </w:tc>
        <w:tc>
          <w:tcPr>
            <w:tcW w:w="4930" w:type="dxa"/>
          </w:tcPr>
          <w:p w14:paraId="58598668" w14:textId="77777777" w:rsidR="00920EEE" w:rsidRDefault="00920EEE" w:rsidP="00471497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Illustrative comments</w:t>
            </w:r>
          </w:p>
        </w:tc>
      </w:tr>
      <w:tr w:rsidR="00920EEE" w14:paraId="23CA32F0" w14:textId="77777777" w:rsidTr="00471497">
        <w:tc>
          <w:tcPr>
            <w:tcW w:w="2079" w:type="dxa"/>
          </w:tcPr>
          <w:p w14:paraId="207B2849" w14:textId="77777777" w:rsidR="00920EEE" w:rsidRDefault="00920EEE" w:rsidP="00471497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oor work supervision and management (n=19)</w:t>
            </w:r>
          </w:p>
        </w:tc>
        <w:tc>
          <w:tcPr>
            <w:tcW w:w="2341" w:type="dxa"/>
          </w:tcPr>
          <w:p w14:paraId="2FC53789" w14:textId="77777777" w:rsidR="00920EEE" w:rsidRPr="009174B7" w:rsidRDefault="00920EEE" w:rsidP="00920EEE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74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ck of supervision</w:t>
            </w:r>
          </w:p>
          <w:p w14:paraId="3BF05365" w14:textId="77777777" w:rsidR="00920EEE" w:rsidRPr="009174B7" w:rsidRDefault="00920EEE" w:rsidP="00920EEE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74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ack of support and resources </w:t>
            </w:r>
          </w:p>
          <w:p w14:paraId="0DBC0E41" w14:textId="77777777" w:rsidR="00920EEE" w:rsidRPr="009174B7" w:rsidRDefault="00920EEE" w:rsidP="00920EEE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174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avy workload</w:t>
            </w:r>
          </w:p>
        </w:tc>
        <w:tc>
          <w:tcPr>
            <w:tcW w:w="4930" w:type="dxa"/>
          </w:tcPr>
          <w:p w14:paraId="027B8ED0" w14:textId="77777777" w:rsidR="00920EEE" w:rsidRDefault="00920EEE" w:rsidP="0047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“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appropriat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involvement of certain leaders in our teams’ work led to fearful environment”</w:t>
            </w:r>
          </w:p>
          <w:p w14:paraId="592261B5" w14:textId="77777777" w:rsidR="00920EEE" w:rsidRDefault="00920EEE" w:rsidP="0047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170B33AD" w14:textId="77777777" w:rsidR="00920EEE" w:rsidRDefault="00920EEE" w:rsidP="0047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“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quir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work many hours a day 7 days a week no compensation or respite”</w:t>
            </w:r>
          </w:p>
        </w:tc>
      </w:tr>
      <w:tr w:rsidR="00920EEE" w14:paraId="12A5B74C" w14:textId="77777777" w:rsidTr="00471497">
        <w:tc>
          <w:tcPr>
            <w:tcW w:w="2079" w:type="dxa"/>
          </w:tcPr>
          <w:p w14:paraId="1F10F8C8" w14:textId="77777777" w:rsidR="00920EEE" w:rsidRDefault="00920EEE" w:rsidP="00471497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ack of physical safety measures in the workplace (n=9)</w:t>
            </w:r>
          </w:p>
        </w:tc>
        <w:tc>
          <w:tcPr>
            <w:tcW w:w="2341" w:type="dxa"/>
          </w:tcPr>
          <w:p w14:paraId="6924D118" w14:textId="77777777" w:rsidR="00920EEE" w:rsidRPr="009174B7" w:rsidRDefault="00920EEE" w:rsidP="00920EEE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174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ck of physical security measures</w:t>
            </w:r>
          </w:p>
          <w:p w14:paraId="447667A6" w14:textId="77777777" w:rsidR="00920EEE" w:rsidRPr="009174B7" w:rsidRDefault="00920EEE" w:rsidP="00920EEE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174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ck of IPAC measure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930" w:type="dxa"/>
          </w:tcPr>
          <w:p w14:paraId="0D7334A8" w14:textId="77777777" w:rsidR="00920EEE" w:rsidRDefault="00920EEE" w:rsidP="0047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“It would easily be known that all the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taff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were at the single site, and we had very strong anti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ublic healt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ersonalities who entrenched themselves in our community (even from outside the province) given they felt it was a safe haven for them to do what they intended to do”</w:t>
            </w:r>
          </w:p>
          <w:p w14:paraId="17B7D358" w14:textId="77777777" w:rsidR="00920EEE" w:rsidRDefault="00920EEE" w:rsidP="0047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0233A74C" w14:textId="77777777" w:rsidR="00920EEE" w:rsidRDefault="00920EEE" w:rsidP="0047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“We switched buildings during summer 2021. First building was not well ventilated, high density of people working during first wave of COVID”</w:t>
            </w:r>
          </w:p>
        </w:tc>
      </w:tr>
      <w:tr w:rsidR="00920EEE" w14:paraId="6C7673F4" w14:textId="77777777" w:rsidTr="00471497">
        <w:tc>
          <w:tcPr>
            <w:tcW w:w="2079" w:type="dxa"/>
          </w:tcPr>
          <w:p w14:paraId="7A75AA49" w14:textId="77777777" w:rsidR="00920EEE" w:rsidRDefault="00920EEE" w:rsidP="00471497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Workplace harassment and intimidation (n=3)</w:t>
            </w:r>
          </w:p>
        </w:tc>
        <w:tc>
          <w:tcPr>
            <w:tcW w:w="2341" w:type="dxa"/>
          </w:tcPr>
          <w:p w14:paraId="0F12B4E6" w14:textId="77777777" w:rsidR="00920EEE" w:rsidRDefault="00920EEE" w:rsidP="00471497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4930" w:type="dxa"/>
          </w:tcPr>
          <w:p w14:paraId="5BB29121" w14:textId="77777777" w:rsidR="00920EEE" w:rsidRDefault="00920EEE" w:rsidP="0047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“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Dynamics of bullying other colleague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”</w:t>
            </w:r>
          </w:p>
        </w:tc>
      </w:tr>
      <w:tr w:rsidR="00920EEE" w14:paraId="66629D71" w14:textId="77777777" w:rsidTr="00471497">
        <w:tc>
          <w:tcPr>
            <w:tcW w:w="2079" w:type="dxa"/>
          </w:tcPr>
          <w:p w14:paraId="174B5719" w14:textId="77777777" w:rsidR="00920EEE" w:rsidRDefault="00920EEE" w:rsidP="00471497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ack of mental health support within the organization (n=20)</w:t>
            </w:r>
          </w:p>
        </w:tc>
        <w:tc>
          <w:tcPr>
            <w:tcW w:w="2341" w:type="dxa"/>
          </w:tcPr>
          <w:p w14:paraId="40590C82" w14:textId="77777777" w:rsidR="00920EEE" w:rsidRPr="009174B7" w:rsidRDefault="00920EEE" w:rsidP="00920EEE">
            <w:pPr>
              <w:pStyle w:val="ListParagraph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74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ck of awareness</w:t>
            </w:r>
          </w:p>
          <w:p w14:paraId="3341BA6F" w14:textId="77777777" w:rsidR="00920EEE" w:rsidRDefault="00920EEE" w:rsidP="004714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930" w:type="dxa"/>
          </w:tcPr>
          <w:p w14:paraId="7B99FAAE" w14:textId="77777777" w:rsidR="00920EEE" w:rsidRDefault="00920EEE" w:rsidP="0047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“Sadly, decisions in the organization did not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ke into account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he wellbeing of workers. No interventions were made in that spirit”</w:t>
            </w:r>
          </w:p>
          <w:p w14:paraId="5D32D48E" w14:textId="77777777" w:rsidR="00920EEE" w:rsidRDefault="00920EEE" w:rsidP="0047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0211226F" w14:textId="77777777" w:rsidR="00920EEE" w:rsidRDefault="00920EEE" w:rsidP="0047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“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orkplac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tively encouraged unsafe work conditions. No supports for wellbeing”</w:t>
            </w:r>
          </w:p>
        </w:tc>
      </w:tr>
      <w:tr w:rsidR="00920EEE" w14:paraId="6A470EF6" w14:textId="77777777" w:rsidTr="00471497">
        <w:tc>
          <w:tcPr>
            <w:tcW w:w="2079" w:type="dxa"/>
          </w:tcPr>
          <w:p w14:paraId="703EDCD4" w14:textId="77777777" w:rsidR="00920EEE" w:rsidRDefault="00920EEE" w:rsidP="00471497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Inadequate compensation (n=7)</w:t>
            </w:r>
          </w:p>
        </w:tc>
        <w:tc>
          <w:tcPr>
            <w:tcW w:w="2341" w:type="dxa"/>
          </w:tcPr>
          <w:p w14:paraId="36AAAD9F" w14:textId="77777777" w:rsidR="00920EEE" w:rsidRPr="009174B7" w:rsidRDefault="00920EEE" w:rsidP="00920EEE">
            <w:pPr>
              <w:pStyle w:val="ListParagraph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74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ck of overtime payment or time in lieu</w:t>
            </w:r>
          </w:p>
        </w:tc>
        <w:tc>
          <w:tcPr>
            <w:tcW w:w="4930" w:type="dxa"/>
          </w:tcPr>
          <w:p w14:paraId="4CD3894C" w14:textId="77777777" w:rsidR="00920EEE" w:rsidRDefault="00920EEE" w:rsidP="0047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“Some lieu time, but hundreds of hours not compensated”</w:t>
            </w:r>
          </w:p>
        </w:tc>
      </w:tr>
    </w:tbl>
    <w:p w14:paraId="4315D1DA" w14:textId="77777777" w:rsidR="00920EEE" w:rsidRDefault="00920EEE" w:rsidP="00920EEE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i/>
          <w:color w:val="000000"/>
        </w:rPr>
        <w:t>Italicized comments</w:t>
      </w:r>
      <w:r>
        <w:rPr>
          <w:rFonts w:ascii="Times New Roman" w:eastAsia="Times New Roman" w:hAnsi="Times New Roman" w:cs="Times New Roman"/>
          <w:color w:val="000000"/>
        </w:rPr>
        <w:t xml:space="preserve"> are expansions of acronyms, spelling/grammar corrections or translated from French.</w:t>
      </w:r>
    </w:p>
    <w:p w14:paraId="372073E9" w14:textId="77777777" w:rsidR="00920EEE" w:rsidRDefault="00920EEE" w:rsidP="00920EEE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*Participants could contribute more than once in each category</w:t>
      </w:r>
    </w:p>
    <w:p w14:paraId="7C59504F" w14:textId="01554E1B" w:rsidR="00920EEE" w:rsidRDefault="00920EEE"/>
    <w:sectPr w:rsidR="00920E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E0314"/>
    <w:multiLevelType w:val="hybridMultilevel"/>
    <w:tmpl w:val="8AD23F0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B45000"/>
    <w:multiLevelType w:val="hybridMultilevel"/>
    <w:tmpl w:val="A3CC3AA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D103010"/>
    <w:multiLevelType w:val="hybridMultilevel"/>
    <w:tmpl w:val="DD708F2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98066889">
    <w:abstractNumId w:val="0"/>
  </w:num>
  <w:num w:numId="2" w16cid:durableId="1698965861">
    <w:abstractNumId w:val="1"/>
  </w:num>
  <w:num w:numId="3" w16cid:durableId="11307832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EEE"/>
    <w:rsid w:val="00920EEE"/>
    <w:rsid w:val="00FC1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44BBA"/>
  <w15:chartTrackingRefBased/>
  <w15:docId w15:val="{AC4BAB35-9D0C-4508-9602-74F27DF08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EEE"/>
    <w:pPr>
      <w:spacing w:after="0" w:line="240" w:lineRule="auto"/>
    </w:pPr>
    <w:rPr>
      <w:rFonts w:ascii="Aptos" w:eastAsia="Aptos" w:hAnsi="Aptos" w:cs="Aptos"/>
      <w:kern w:val="0"/>
      <w:lang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0E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0E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0E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0E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0E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0EE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0EE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0EE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0EE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0E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0E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0E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0E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0E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0E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0E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0E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0E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0E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0E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0E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0E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0E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0E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0E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0E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0E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0E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0E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421</Characters>
  <Application>Microsoft Office Word</Application>
  <DocSecurity>0</DocSecurity>
  <Lines>11</Lines>
  <Paragraphs>3</Paragraphs>
  <ScaleCrop>false</ScaleCrop>
  <Company>Public Health Ontario - Sante publique Ontario</Company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Hopkins</dc:creator>
  <cp:keywords/>
  <dc:description/>
  <cp:lastModifiedBy>Jessica Hopkins</cp:lastModifiedBy>
  <cp:revision>1</cp:revision>
  <dcterms:created xsi:type="dcterms:W3CDTF">2025-12-15T13:48:00Z</dcterms:created>
  <dcterms:modified xsi:type="dcterms:W3CDTF">2025-12-15T13:48:00Z</dcterms:modified>
</cp:coreProperties>
</file>